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Supplementary Table 1. </w:t>
      </w:r>
      <w:r>
        <w:rPr>
          <w:lang w:val="en-US"/>
        </w:rPr>
        <w:t>HPV genotyping of specimens included in this stud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12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0"/>
        <w:gridCol w:w="2320"/>
        <w:gridCol w:w="888"/>
      </w:tblGrid>
      <w:tr>
        <w:trPr>
          <w:trHeight w:val="240" w:hRule="atLeast"/>
        </w:trPr>
        <w:tc>
          <w:tcPr>
            <w:tcW w:w="9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23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istology/cytology</w:t>
            </w:r>
          </w:p>
        </w:tc>
        <w:tc>
          <w:tcPr>
            <w:tcW w:w="88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PV type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8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2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2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2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2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2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2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2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2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2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2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3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3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3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3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3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3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3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3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3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3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4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4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4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4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4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4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4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4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4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4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5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5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5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5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54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1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5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5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5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5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5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6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6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6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6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6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6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6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6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6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6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7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7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7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7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7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7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7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7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7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7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8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8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8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8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8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8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8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8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8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8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9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9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9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9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9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95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N3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9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;68;39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9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9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9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0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0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0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;51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0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;33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0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0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0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0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0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0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1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1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1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1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1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1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1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1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1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1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2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2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2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2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>
          <w:trHeight w:val="225" w:hRule="atLeast"/>
        </w:trPr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24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C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2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2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2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2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2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3;39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3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3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3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3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3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CA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3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CA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3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CA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3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CA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3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CA 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9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FPE_139</w:t>
            </w:r>
          </w:p>
        </w:tc>
        <w:tc>
          <w:tcPr>
            <w:tcW w:w="23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dCA </w:t>
            </w:r>
          </w:p>
        </w:tc>
        <w:tc>
          <w:tcPr>
            <w:tcW w:w="88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;84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d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;89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1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;1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1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1;45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1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1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1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1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1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1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1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1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2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9;67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2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225" w:hRule="atLeast"/>
        </w:trPr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22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2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2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2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2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2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2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2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3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3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d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3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3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;1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3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3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;81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3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3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3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3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4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;31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4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3;39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42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2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ape_4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vere dyskaryosis or worse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CIN: cervical intraepithelial neoplasia; SCC: squamous cell carcinoma; AdCA: adenocarcinoma; neg: no HPV detected; NTD: not to determine due to negative housekeeping gene (i.e. beta-globin) control; X: HPV type(s) detected by enzyme immunoassay but not by reverse line blot genotyping, indicating a type, sub-type or variant not detectable with probes used for reverse line blot hybridization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2:32:00Z</dcterms:created>
  <dc:creator>Wilting</dc:creator>
  <dc:description/>
  <cp:keywords/>
  <dc:language>en-US</dc:language>
  <cp:lastModifiedBy>s.wilting</cp:lastModifiedBy>
  <dcterms:modified xsi:type="dcterms:W3CDTF">2010-04-26T09:51:00Z</dcterms:modified>
  <cp:revision>9</cp:revision>
  <dc:subject/>
  <dc:title/>
</cp:coreProperties>
</file>